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4745A" w14:textId="5381E0BE" w:rsidR="003A1648" w:rsidRDefault="003A1648" w:rsidP="003A1648">
      <w:pPr>
        <w:pStyle w:val="Frontmatter"/>
        <w:spacing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F33B1EC" wp14:editId="2705B4E3">
                <wp:simplePos x="0" y="0"/>
                <wp:positionH relativeFrom="column">
                  <wp:posOffset>7883</wp:posOffset>
                </wp:positionH>
                <wp:positionV relativeFrom="paragraph">
                  <wp:posOffset>630621</wp:posOffset>
                </wp:positionV>
                <wp:extent cx="2395675" cy="5715498"/>
                <wp:effectExtent l="0" t="0" r="62230" b="5715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95675" cy="5715498"/>
                          <a:chOff x="0" y="0"/>
                          <a:chExt cx="2395675" cy="5715498"/>
                        </a:xfrm>
                      </wpg:grpSpPr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3941379"/>
                            <a:ext cx="216027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51C2F8" w14:textId="06275694" w:rsidR="00C41A3B" w:rsidRPr="00963EB2" w:rsidRDefault="00C41A3B" w:rsidP="00C41A3B">
                              <w:pPr>
                                <w:spacing w:line="36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Completed</w:t>
                              </w:r>
                              <w:r w:rsidRPr="00963EB2">
                                <w:rPr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</w:rPr>
                                <w:t xml:space="preserve">3 or 4 days of </w:t>
                              </w:r>
                              <w:r w:rsidRPr="00963EB2">
                                <w:rPr>
                                  <w:sz w:val="22"/>
                                </w:rPr>
                                <w:t>FoodNow diaries (n=</w:t>
                              </w:r>
                              <w:r>
                                <w:rPr>
                                  <w:sz w:val="22"/>
                                </w:rPr>
                                <w:t>692</w:t>
                              </w:r>
                              <w:r w:rsidRPr="00963EB2">
                                <w:rPr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1093076" y="0"/>
                            <a:ext cx="0" cy="12960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095703" y="627993"/>
                            <a:ext cx="129997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093076" y="3066393"/>
                            <a:ext cx="0" cy="8827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095703" y="5199993"/>
                            <a:ext cx="129651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095703" y="3481551"/>
                            <a:ext cx="12957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093076" y="4548351"/>
                            <a:ext cx="0" cy="116714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6F33B1EC" id="Group 6" o:spid="_x0000_s1026" style="position:absolute;margin-left:.6pt;margin-top:49.65pt;width:188.65pt;height:450.05pt;z-index:251668480" coordsize="23956,571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">
                <v:rect id="Rectangle 3" o:spid="_x0000_s1027" style="position:absolute;top:39413;width:21602;height:60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" strokeweight="1pt">
                  <v:textbox>
                    <w:txbxContent>
                      <w:p w14:paraId="1951C2F8" w14:textId="06275694" w:rsidR="00C41A3B" w:rsidRPr="00963EB2" w:rsidRDefault="00C41A3B" w:rsidP="00C41A3B">
                        <w:pPr>
                          <w:spacing w:line="360" w:lineRule="auto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Completed</w:t>
                        </w:r>
                        <w:r w:rsidRPr="00963EB2">
                          <w:rPr>
                            <w:sz w:val="22"/>
                          </w:rPr>
                          <w:t xml:space="preserve"> </w:t>
                        </w:r>
                        <w:r>
                          <w:rPr>
                            <w:sz w:val="22"/>
                          </w:rPr>
                          <w:t xml:space="preserve">3 or 4 days of </w:t>
                        </w:r>
                        <w:proofErr w:type="spellStart"/>
                        <w:r w:rsidRPr="00963EB2">
                          <w:rPr>
                            <w:sz w:val="22"/>
                          </w:rPr>
                          <w:t>FoodNow</w:t>
                        </w:r>
                        <w:proofErr w:type="spellEnd"/>
                        <w:r w:rsidRPr="00963EB2">
                          <w:rPr>
                            <w:sz w:val="22"/>
                          </w:rPr>
                          <w:t xml:space="preserve"> diaries (n=</w:t>
                        </w:r>
                        <w:r>
                          <w:rPr>
                            <w:sz w:val="22"/>
                          </w:rPr>
                          <w:t>692</w:t>
                        </w:r>
                        <w:r w:rsidRPr="00963EB2">
                          <w:rPr>
                            <w:sz w:val="22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8" type="#_x0000_t32" style="position:absolute;left:10930;width:0;height:12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8" o:spid="_x0000_s1029" type="#_x0000_t32" style="position:absolute;left:10957;top:6279;width:129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<v:stroke endarrow="block" joinstyle="miter"/>
                </v:shape>
                <v:shape id="Straight Arrow Connector 9" o:spid="_x0000_s1030" type="#_x0000_t32" style="position:absolute;left:10930;top:30663;width:0;height:88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4" o:spid="_x0000_s1031" type="#_x0000_t32" style="position:absolute;left:10957;top:51999;width:129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5" o:spid="_x0000_s1032" type="#_x0000_t32" style="position:absolute;left:10957;top:34815;width:129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13" o:spid="_x0000_s1033" type="#_x0000_t32" style="position:absolute;left:10930;top:45483;width:0;height:116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C41A3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EAAC23" wp14:editId="1B1F61B3">
                <wp:simplePos x="0" y="0"/>
                <wp:positionH relativeFrom="column">
                  <wp:posOffset>2399386</wp:posOffset>
                </wp:positionH>
                <wp:positionV relativeFrom="paragraph">
                  <wp:posOffset>3686862</wp:posOffset>
                </wp:positionV>
                <wp:extent cx="2600325" cy="882650"/>
                <wp:effectExtent l="0" t="0" r="28575" b="127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00325" cy="882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19CB1A" w14:textId="17233828" w:rsidR="00C41A3B" w:rsidRDefault="00C41A3B" w:rsidP="00C41A3B">
                            <w:pPr>
                              <w:spacing w:line="360" w:lineRule="auto"/>
                              <w:rPr>
                                <w:sz w:val="22"/>
                                <w:szCs w:val="22"/>
                              </w:rPr>
                            </w:pPr>
                            <w:r w:rsidRPr="00963EB2">
                              <w:rPr>
                                <w:sz w:val="22"/>
                                <w:szCs w:val="22"/>
                              </w:rPr>
                              <w:t>Excluded (n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5</w:t>
                            </w:r>
                            <w:r w:rsidRPr="00963EB2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D2E19F8" w14:textId="1DD7A0BA" w:rsidR="00C41A3B" w:rsidRPr="00C41A3B" w:rsidRDefault="00C41A3B" w:rsidP="00C41A3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Times New Roman" w:hAnsi="Times New Roman"/>
                              </w:rPr>
                            </w:pPr>
                            <w:r w:rsidRPr="00C41A3B">
                              <w:rPr>
                                <w:rFonts w:ascii="Times New Roman" w:hAnsi="Times New Roman"/>
                              </w:rPr>
                              <w:t xml:space="preserve">Did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not meet inclusion criteria of 3 or 4 days of dietary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FEAAC23" id="Rectangle 10" o:spid="_x0000_s1034" style="position:absolute;margin-left:188.95pt;margin-top:290.3pt;width:204.75pt;height:69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" fillcolor="window" strokecolor="windowText" strokeweight="1pt">
                <v:path arrowok="t"/>
                <v:textbox>
                  <w:txbxContent>
                    <w:p w14:paraId="4819CB1A" w14:textId="17233828" w:rsidR="00C41A3B" w:rsidRDefault="00C41A3B" w:rsidP="00C41A3B">
                      <w:pPr>
                        <w:spacing w:line="360" w:lineRule="auto"/>
                        <w:rPr>
                          <w:sz w:val="22"/>
                          <w:szCs w:val="22"/>
                        </w:rPr>
                      </w:pPr>
                      <w:r w:rsidRPr="00963EB2">
                        <w:rPr>
                          <w:sz w:val="22"/>
                          <w:szCs w:val="22"/>
                        </w:rPr>
                        <w:t>Excluded (n=</w:t>
                      </w:r>
                      <w:r>
                        <w:rPr>
                          <w:sz w:val="22"/>
                          <w:szCs w:val="22"/>
                        </w:rPr>
                        <w:t>85</w:t>
                      </w:r>
                      <w:r w:rsidRPr="00963EB2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3D2E19F8" w14:textId="1DD7A0BA" w:rsidR="00C41A3B" w:rsidRPr="00C41A3B" w:rsidRDefault="00C41A3B" w:rsidP="00C41A3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Times New Roman" w:hAnsi="Times New Roman"/>
                        </w:rPr>
                      </w:pPr>
                      <w:r w:rsidRPr="00C41A3B">
                        <w:rPr>
                          <w:rFonts w:ascii="Times New Roman" w:hAnsi="Times New Roman"/>
                        </w:rPr>
                        <w:t xml:space="preserve">Did </w:t>
                      </w:r>
                      <w:r>
                        <w:rPr>
                          <w:rFonts w:ascii="Times New Roman" w:hAnsi="Times New Roman"/>
                        </w:rPr>
                        <w:t>not meet inclusion criteria of 3 or 4 days of dietary data</w:t>
                      </w:r>
                    </w:p>
                  </w:txbxContent>
                </v:textbox>
              </v:rect>
            </w:pict>
          </mc:Fallback>
        </mc:AlternateContent>
      </w:r>
      <w:r w:rsidR="00AA6CC0">
        <w:rPr>
          <w:noProof/>
        </w:rPr>
        <mc:AlternateContent>
          <mc:Choice Requires="wpg">
            <w:drawing>
              <wp:inline distT="0" distB="0" distL="0" distR="0" wp14:anchorId="6236AF71" wp14:editId="72571345">
                <wp:extent cx="5013339" cy="6928688"/>
                <wp:effectExtent l="0" t="0" r="15875" b="24765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3339" cy="6928688"/>
                          <a:chOff x="0" y="0"/>
                          <a:chExt cx="5013339" cy="6928688"/>
                        </a:xfrm>
                      </wpg:grpSpPr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160270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7A2490" w14:textId="77777777" w:rsidR="002E03AB" w:rsidRPr="00963EB2" w:rsidRDefault="002E03AB" w:rsidP="002E03AB">
                              <w:pPr>
                                <w:spacing w:line="36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963EB2">
                                <w:rPr>
                                  <w:sz w:val="22"/>
                                </w:rPr>
                                <w:t>Consenting participants in the MEALS (n=98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Rectangle 12"/>
                        <wps:cNvSpPr>
                          <a:spLocks/>
                        </wps:cNvSpPr>
                        <wps:spPr>
                          <a:xfrm>
                            <a:off x="2400300" y="635965"/>
                            <a:ext cx="2600325" cy="12960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ADB4776" w14:textId="5921DEB6" w:rsidR="002E03AB" w:rsidRPr="00963EB2" w:rsidRDefault="002E03AB" w:rsidP="002E03AB">
                              <w:pPr>
                                <w:spacing w:line="360" w:lineRule="auto"/>
                                <w:rPr>
                                  <w:sz w:val="22"/>
                                </w:rPr>
                              </w:pPr>
                              <w:r w:rsidRPr="00963EB2">
                                <w:rPr>
                                  <w:sz w:val="22"/>
                                </w:rPr>
                                <w:t>Excluded (n=</w:t>
                              </w:r>
                              <w:r w:rsidR="005C610E">
                                <w:rPr>
                                  <w:sz w:val="22"/>
                                </w:rPr>
                                <w:t>1</w:t>
                              </w:r>
                              <w:r w:rsidR="00D51F29">
                                <w:rPr>
                                  <w:sz w:val="22"/>
                                </w:rPr>
                                <w:t>4</w:t>
                              </w:r>
                              <w:r w:rsidR="005C610E">
                                <w:rPr>
                                  <w:sz w:val="22"/>
                                </w:rPr>
                                <w:t>1</w:t>
                              </w:r>
                              <w:r w:rsidRPr="00963EB2">
                                <w:rPr>
                                  <w:sz w:val="22"/>
                                </w:rPr>
                                <w:t>)</w:t>
                              </w:r>
                            </w:p>
                            <w:p w14:paraId="29516850" w14:textId="24481315" w:rsidR="003A60FA" w:rsidRDefault="002E03AB" w:rsidP="003A60F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 w:line="360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D</w:t>
                              </w:r>
                              <w:r w:rsidRPr="00963EB2">
                                <w:rPr>
                                  <w:rFonts w:ascii="Times New Roman" w:hAnsi="Times New Roman"/>
                                </w:rPr>
                                <w:t xml:space="preserve">id not complete online </w:t>
                              </w:r>
                              <w:r w:rsidR="006E0DA5" w:rsidRPr="00963EB2">
                                <w:rPr>
                                  <w:rFonts w:ascii="Times New Roman" w:hAnsi="Times New Roman"/>
                                </w:rPr>
                                <w:t xml:space="preserve">questionnaire </w:t>
                              </w:r>
                              <w:r w:rsidR="006E0DA5">
                                <w:rPr>
                                  <w:rFonts w:ascii="Times New Roman" w:hAnsi="Times New Roman"/>
                                </w:rPr>
                                <w:t>(n=</w:t>
                              </w:r>
                              <w:r w:rsidR="005C610E">
                                <w:rPr>
                                  <w:rFonts w:ascii="Times New Roman" w:hAnsi="Times New Roman"/>
                                </w:rPr>
                                <w:t>101</w:t>
                              </w:r>
                              <w:r w:rsidR="006E0DA5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331B94DD" w14:textId="5246C2CD" w:rsidR="002E03AB" w:rsidRDefault="003A60FA" w:rsidP="002E03AB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 w:line="360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Withdrew/ineligible</w:t>
                              </w:r>
                              <w:r w:rsidR="006E0DA5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="005C610E">
                                <w:rPr>
                                  <w:rFonts w:ascii="Times New Roman" w:hAnsi="Times New Roman"/>
                                </w:rPr>
                                <w:t>after completing questionnaires</w:t>
                              </w:r>
                              <w:r w:rsidR="00D51F29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r w:rsidR="006E0DA5">
                                <w:rPr>
                                  <w:rFonts w:ascii="Times New Roman" w:hAnsi="Times New Roman"/>
                                </w:rPr>
                                <w:t>(n=</w:t>
                              </w:r>
                              <w:r w:rsidR="005C610E">
                                <w:rPr>
                                  <w:rFonts w:ascii="Times New Roman" w:hAnsi="Times New Roman"/>
                                </w:rPr>
                                <w:t>40</w:t>
                              </w:r>
                              <w:r w:rsidR="006E0DA5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5875" y="1943100"/>
                            <a:ext cx="2160270" cy="5759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BE0CE3" w14:textId="1E7EC1EB" w:rsidR="002E03AB" w:rsidRPr="00963EB2" w:rsidRDefault="002E03AB" w:rsidP="002E03AB">
                              <w:pPr>
                                <w:spacing w:line="36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963EB2">
                                <w:rPr>
                                  <w:sz w:val="22"/>
                                </w:rPr>
                                <w:t>Complete</w:t>
                              </w:r>
                              <w:r>
                                <w:rPr>
                                  <w:sz w:val="22"/>
                                </w:rPr>
                                <w:t>d</w:t>
                              </w:r>
                              <w:r w:rsidRPr="00963EB2">
                                <w:rPr>
                                  <w:sz w:val="22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</w:rPr>
                                <w:t xml:space="preserve">online </w:t>
                              </w:r>
                              <w:r w:rsidRPr="00963EB2">
                                <w:rPr>
                                  <w:sz w:val="22"/>
                                </w:rPr>
                                <w:t>questionnaires (n=</w:t>
                              </w:r>
                              <w:r w:rsidR="005C610E">
                                <w:rPr>
                                  <w:sz w:val="22"/>
                                </w:rPr>
                                <w:t>842</w:t>
                              </w:r>
                              <w:r w:rsidRPr="00963EB2">
                                <w:rPr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Rectangle 7"/>
                        <wps:cNvSpPr>
                          <a:spLocks/>
                        </wps:cNvSpPr>
                        <wps:spPr>
                          <a:xfrm>
                            <a:off x="2413014" y="5166119"/>
                            <a:ext cx="2600325" cy="105688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4D4B7F" w14:textId="7BD0B838" w:rsidR="002E03AB" w:rsidRPr="00963EB2" w:rsidRDefault="002E03AB" w:rsidP="002E03AB">
                              <w:pPr>
                                <w:spacing w:line="360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63EB2">
                                <w:rPr>
                                  <w:sz w:val="22"/>
                                  <w:szCs w:val="22"/>
                                </w:rPr>
                                <w:t>Excluded due to missing data* (n=</w:t>
                              </w:r>
                              <w:r w:rsidR="00D6558F">
                                <w:rPr>
                                  <w:sz w:val="22"/>
                                  <w:szCs w:val="22"/>
                                </w:rPr>
                                <w:t>17</w:t>
                              </w:r>
                              <w:r w:rsidRPr="00963EB2">
                                <w:rPr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315635F5" w14:textId="62757403" w:rsidR="002E03AB" w:rsidRDefault="002350C5" w:rsidP="002E03AB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360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Sex (n=11)</w:t>
                              </w:r>
                            </w:p>
                            <w:p w14:paraId="5360C45B" w14:textId="0520A1FA" w:rsidR="002E03AB" w:rsidRDefault="002E03AB" w:rsidP="002E03AB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360" w:lineRule="auto"/>
                                <w:rPr>
                                  <w:rFonts w:ascii="Times New Roman" w:hAnsi="Times New Roman"/>
                                </w:rPr>
                              </w:pPr>
                              <w:r w:rsidRPr="00963EB2">
                                <w:rPr>
                                  <w:rFonts w:ascii="Times New Roman" w:hAnsi="Times New Roman"/>
                                </w:rPr>
                                <w:t>SEIFA (n=</w:t>
                              </w:r>
                              <w:r w:rsidR="002350C5">
                                <w:rPr>
                                  <w:rFonts w:ascii="Times New Roman" w:hAnsi="Times New Roman"/>
                                </w:rPr>
                                <w:t>4</w:t>
                              </w:r>
                              <w:r w:rsidRPr="00963EB2">
                                <w:rPr>
                                  <w:rFonts w:ascii="Times New Roman" w:hAnsi="Times New Roman"/>
                                </w:rPr>
                                <w:t>)</w:t>
                              </w:r>
                            </w:p>
                            <w:p w14:paraId="4259B46B" w14:textId="36D8F754" w:rsidR="002E03AB" w:rsidRPr="00884232" w:rsidRDefault="002350C5" w:rsidP="0088423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360" w:lineRule="auto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BMI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6350" y="3086100"/>
                            <a:ext cx="2160270" cy="603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1C0D10" w14:textId="448724F4" w:rsidR="002E03AB" w:rsidRPr="00963EB2" w:rsidRDefault="00C41A3B" w:rsidP="002E03AB">
                              <w:pPr>
                                <w:spacing w:line="36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Used</w:t>
                              </w:r>
                              <w:r w:rsidR="00AA6CC0">
                                <w:rPr>
                                  <w:sz w:val="22"/>
                                </w:rPr>
                                <w:t xml:space="preserve"> </w:t>
                              </w:r>
                              <w:r w:rsidR="002E03AB" w:rsidRPr="00963EB2">
                                <w:rPr>
                                  <w:sz w:val="22"/>
                                </w:rPr>
                                <w:t xml:space="preserve">FoodNow </w:t>
                              </w:r>
                              <w:r>
                                <w:rPr>
                                  <w:sz w:val="22"/>
                                </w:rPr>
                                <w:t>diaries</w:t>
                              </w:r>
                              <w:r w:rsidR="002E03AB" w:rsidRPr="00963EB2">
                                <w:rPr>
                                  <w:sz w:val="22"/>
                                </w:rPr>
                                <w:t xml:space="preserve"> (n=</w:t>
                              </w:r>
                              <w:r>
                                <w:rPr>
                                  <w:sz w:val="22"/>
                                </w:rPr>
                                <w:t>777</w:t>
                              </w:r>
                              <w:r w:rsidR="002E03AB" w:rsidRPr="00963EB2">
                                <w:rPr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15875" y="6348933"/>
                            <a:ext cx="2160270" cy="579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61B052" w14:textId="28DBC860" w:rsidR="002E03AB" w:rsidRPr="00963EB2" w:rsidRDefault="002E03AB" w:rsidP="002E03AB">
                              <w:pPr>
                                <w:spacing w:line="36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sz w:val="22"/>
                                </w:rPr>
                                <w:t>Participants</w:t>
                              </w:r>
                              <w:r w:rsidRPr="00963EB2">
                                <w:rPr>
                                  <w:sz w:val="22"/>
                                </w:rPr>
                                <w:t xml:space="preserve"> included in analysis (n=</w:t>
                              </w:r>
                              <w:r>
                                <w:rPr>
                                  <w:sz w:val="22"/>
                                </w:rPr>
                                <w:t>675</w:t>
                              </w:r>
                              <w:r w:rsidRPr="00963EB2">
                                <w:rPr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100328" y="2514600"/>
                            <a:ext cx="0" cy="5482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6236AF71" id="Group 24" o:spid="_x0000_s1035" style="width:394.75pt;height:545.55pt;mso-position-horizontal-relative:char;mso-position-vertical-relative:line" coordsize="50133,69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">
                <v:rect id="Rectangle 16" o:spid="_x0000_s1036" style="position:absolute;width:21602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" strokeweight="1pt">
                  <v:textbox>
                    <w:txbxContent>
                      <w:p w14:paraId="757A2490" w14:textId="77777777" w:rsidR="002E03AB" w:rsidRPr="00963EB2" w:rsidRDefault="002E03AB" w:rsidP="002E03AB">
                        <w:pPr>
                          <w:spacing w:line="360" w:lineRule="auto"/>
                          <w:jc w:val="center"/>
                          <w:rPr>
                            <w:sz w:val="22"/>
                          </w:rPr>
                        </w:pPr>
                        <w:r w:rsidRPr="00963EB2">
                          <w:rPr>
                            <w:sz w:val="22"/>
                          </w:rPr>
                          <w:t>Consenting participants in the MEALS (n=983)</w:t>
                        </w:r>
                      </w:p>
                    </w:txbxContent>
                  </v:textbox>
                </v:rect>
                <v:rect id="Rectangle 12" o:spid="_x0000_s1037" style="position:absolute;left:24003;top:6359;width:26003;height:129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" fillcolor="window" strokecolor="windowText" strokeweight="1pt">
                  <v:path arrowok="t"/>
                  <v:textbox>
                    <w:txbxContent>
                      <w:p w14:paraId="5ADB4776" w14:textId="5921DEB6" w:rsidR="002E03AB" w:rsidRPr="00963EB2" w:rsidRDefault="002E03AB" w:rsidP="002E03AB">
                        <w:pPr>
                          <w:spacing w:line="360" w:lineRule="auto"/>
                          <w:rPr>
                            <w:sz w:val="22"/>
                          </w:rPr>
                        </w:pPr>
                        <w:r w:rsidRPr="00963EB2">
                          <w:rPr>
                            <w:sz w:val="22"/>
                          </w:rPr>
                          <w:t>Excluded (n=</w:t>
                        </w:r>
                        <w:r w:rsidR="005C610E">
                          <w:rPr>
                            <w:sz w:val="22"/>
                          </w:rPr>
                          <w:t>1</w:t>
                        </w:r>
                        <w:r w:rsidR="00D51F29">
                          <w:rPr>
                            <w:sz w:val="22"/>
                          </w:rPr>
                          <w:t>4</w:t>
                        </w:r>
                        <w:r w:rsidR="005C610E">
                          <w:rPr>
                            <w:sz w:val="22"/>
                          </w:rPr>
                          <w:t>1</w:t>
                        </w:r>
                        <w:r w:rsidRPr="00963EB2">
                          <w:rPr>
                            <w:sz w:val="22"/>
                          </w:rPr>
                          <w:t>)</w:t>
                        </w:r>
                      </w:p>
                      <w:p w14:paraId="29516850" w14:textId="24481315" w:rsidR="003A60FA" w:rsidRDefault="002E03AB" w:rsidP="003A60F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 w:line="360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D</w:t>
                        </w:r>
                        <w:r w:rsidRPr="00963EB2">
                          <w:rPr>
                            <w:rFonts w:ascii="Times New Roman" w:hAnsi="Times New Roman"/>
                          </w:rPr>
                          <w:t xml:space="preserve">id not complete online </w:t>
                        </w:r>
                        <w:r w:rsidR="006E0DA5" w:rsidRPr="00963EB2">
                          <w:rPr>
                            <w:rFonts w:ascii="Times New Roman" w:hAnsi="Times New Roman"/>
                          </w:rPr>
                          <w:t xml:space="preserve">questionnaire </w:t>
                        </w:r>
                        <w:r w:rsidR="006E0DA5">
                          <w:rPr>
                            <w:rFonts w:ascii="Times New Roman" w:hAnsi="Times New Roman"/>
                          </w:rPr>
                          <w:t>(n=</w:t>
                        </w:r>
                        <w:r w:rsidR="005C610E">
                          <w:rPr>
                            <w:rFonts w:ascii="Times New Roman" w:hAnsi="Times New Roman"/>
                          </w:rPr>
                          <w:t>101</w:t>
                        </w:r>
                        <w:r w:rsidR="006E0DA5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331B94DD" w14:textId="5246C2CD" w:rsidR="002E03AB" w:rsidRDefault="003A60FA" w:rsidP="002E03AB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 w:line="360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Withdrew/ineligible</w:t>
                        </w:r>
                        <w:r w:rsidR="006E0DA5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="005C610E">
                          <w:rPr>
                            <w:rFonts w:ascii="Times New Roman" w:hAnsi="Times New Roman"/>
                          </w:rPr>
                          <w:t>after completing questionnaires</w:t>
                        </w:r>
                        <w:r w:rsidR="00D51F29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r w:rsidR="006E0DA5">
                          <w:rPr>
                            <w:rFonts w:ascii="Times New Roman" w:hAnsi="Times New Roman"/>
                          </w:rPr>
                          <w:t>(n=</w:t>
                        </w:r>
                        <w:r w:rsidR="005C610E">
                          <w:rPr>
                            <w:rFonts w:ascii="Times New Roman" w:hAnsi="Times New Roman"/>
                          </w:rPr>
                          <w:t>40</w:t>
                        </w:r>
                        <w:r w:rsidR="006E0DA5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38" style="position:absolute;left:158;top:19431;width:21603;height:57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" strokeweight="1pt">
                  <v:textbox>
                    <w:txbxContent>
                      <w:p w14:paraId="48BE0CE3" w14:textId="1E7EC1EB" w:rsidR="002E03AB" w:rsidRPr="00963EB2" w:rsidRDefault="002E03AB" w:rsidP="002E03AB">
                        <w:pPr>
                          <w:spacing w:line="360" w:lineRule="auto"/>
                          <w:jc w:val="center"/>
                          <w:rPr>
                            <w:sz w:val="22"/>
                          </w:rPr>
                        </w:pPr>
                        <w:r w:rsidRPr="00963EB2">
                          <w:rPr>
                            <w:sz w:val="22"/>
                          </w:rPr>
                          <w:t>Complete</w:t>
                        </w:r>
                        <w:r>
                          <w:rPr>
                            <w:sz w:val="22"/>
                          </w:rPr>
                          <w:t>d</w:t>
                        </w:r>
                        <w:r w:rsidRPr="00963EB2">
                          <w:rPr>
                            <w:sz w:val="22"/>
                          </w:rPr>
                          <w:t xml:space="preserve"> </w:t>
                        </w:r>
                        <w:r>
                          <w:rPr>
                            <w:sz w:val="22"/>
                          </w:rPr>
                          <w:t xml:space="preserve">online </w:t>
                        </w:r>
                        <w:r w:rsidRPr="00963EB2">
                          <w:rPr>
                            <w:sz w:val="22"/>
                          </w:rPr>
                          <w:t>questionnaires (n=</w:t>
                        </w:r>
                        <w:r w:rsidR="005C610E">
                          <w:rPr>
                            <w:sz w:val="22"/>
                          </w:rPr>
                          <w:t>842</w:t>
                        </w:r>
                        <w:r w:rsidRPr="00963EB2">
                          <w:rPr>
                            <w:sz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7" o:spid="_x0000_s1039" style="position:absolute;left:24130;top:51661;width:26003;height:105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" fillcolor="window" strokecolor="windowText" strokeweight="1pt">
                  <v:path arrowok="t"/>
                  <v:textbox>
                    <w:txbxContent>
                      <w:p w14:paraId="754D4B7F" w14:textId="7BD0B838" w:rsidR="002E03AB" w:rsidRPr="00963EB2" w:rsidRDefault="002E03AB" w:rsidP="002E03AB">
                        <w:pPr>
                          <w:spacing w:line="360" w:lineRule="auto"/>
                          <w:rPr>
                            <w:sz w:val="22"/>
                            <w:szCs w:val="22"/>
                          </w:rPr>
                        </w:pPr>
                        <w:r w:rsidRPr="00963EB2">
                          <w:rPr>
                            <w:sz w:val="22"/>
                            <w:szCs w:val="22"/>
                          </w:rPr>
                          <w:t>Excluded due to missing data* (n=</w:t>
                        </w:r>
                        <w:r w:rsidR="00D6558F">
                          <w:rPr>
                            <w:sz w:val="22"/>
                            <w:szCs w:val="22"/>
                          </w:rPr>
                          <w:t>17</w:t>
                        </w:r>
                        <w:r w:rsidRPr="00963EB2">
                          <w:rPr>
                            <w:sz w:val="22"/>
                            <w:szCs w:val="22"/>
                          </w:rPr>
                          <w:t>)</w:t>
                        </w:r>
                      </w:p>
                      <w:p w14:paraId="315635F5" w14:textId="62757403" w:rsidR="002E03AB" w:rsidRDefault="002350C5" w:rsidP="002E03AB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160" w:line="360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Sex (n=11)</w:t>
                        </w:r>
                      </w:p>
                      <w:p w14:paraId="5360C45B" w14:textId="0520A1FA" w:rsidR="002E03AB" w:rsidRDefault="002E03AB" w:rsidP="002E03AB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160" w:line="360" w:lineRule="auto"/>
                          <w:rPr>
                            <w:rFonts w:ascii="Times New Roman" w:hAnsi="Times New Roman"/>
                          </w:rPr>
                        </w:pPr>
                        <w:r w:rsidRPr="00963EB2">
                          <w:rPr>
                            <w:rFonts w:ascii="Times New Roman" w:hAnsi="Times New Roman"/>
                          </w:rPr>
                          <w:t>SEIFA (n=</w:t>
                        </w:r>
                        <w:r w:rsidR="002350C5">
                          <w:rPr>
                            <w:rFonts w:ascii="Times New Roman" w:hAnsi="Times New Roman"/>
                          </w:rPr>
                          <w:t>4</w:t>
                        </w:r>
                        <w:r w:rsidRPr="00963EB2">
                          <w:rPr>
                            <w:rFonts w:ascii="Times New Roman" w:hAnsi="Times New Roman"/>
                          </w:rPr>
                          <w:t>)</w:t>
                        </w:r>
                      </w:p>
                      <w:p w14:paraId="4259B46B" w14:textId="36D8F754" w:rsidR="002E03AB" w:rsidRPr="00884232" w:rsidRDefault="002350C5" w:rsidP="0088423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160" w:line="360" w:lineRule="auto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BMI (n=2)</w:t>
                        </w:r>
                      </w:p>
                    </w:txbxContent>
                  </v:textbox>
                </v:rect>
                <v:rect id="Rectangle 2" o:spid="_x0000_s1040" style="position:absolute;left:63;top:30861;width:21603;height:6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" strokeweight="1pt">
                  <v:textbox>
                    <w:txbxContent>
                      <w:p w14:paraId="161C0D10" w14:textId="448724F4" w:rsidR="002E03AB" w:rsidRPr="00963EB2" w:rsidRDefault="00C41A3B" w:rsidP="002E03AB">
                        <w:pPr>
                          <w:spacing w:line="360" w:lineRule="auto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Used</w:t>
                        </w:r>
                        <w:r w:rsidR="00AA6CC0">
                          <w:rPr>
                            <w:sz w:val="22"/>
                          </w:rPr>
                          <w:t xml:space="preserve"> </w:t>
                        </w:r>
                        <w:proofErr w:type="spellStart"/>
                        <w:r w:rsidR="002E03AB" w:rsidRPr="00963EB2">
                          <w:rPr>
                            <w:sz w:val="22"/>
                          </w:rPr>
                          <w:t>FoodNow</w:t>
                        </w:r>
                        <w:proofErr w:type="spellEnd"/>
                        <w:r w:rsidR="002E03AB" w:rsidRPr="00963EB2">
                          <w:rPr>
                            <w:sz w:val="22"/>
                          </w:rPr>
                          <w:t xml:space="preserve"> </w:t>
                        </w:r>
                        <w:r>
                          <w:rPr>
                            <w:sz w:val="22"/>
                          </w:rPr>
                          <w:t>diaries</w:t>
                        </w:r>
                        <w:r w:rsidR="002E03AB" w:rsidRPr="00963EB2">
                          <w:rPr>
                            <w:sz w:val="22"/>
                          </w:rPr>
                          <w:t xml:space="preserve"> (n=</w:t>
                        </w:r>
                        <w:r>
                          <w:rPr>
                            <w:sz w:val="22"/>
                          </w:rPr>
                          <w:t>777</w:t>
                        </w:r>
                        <w:r w:rsidR="002E03AB" w:rsidRPr="00963EB2">
                          <w:rPr>
                            <w:sz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1" o:spid="_x0000_s1041" style="position:absolute;left:158;top:63489;width:21603;height:5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" strokeweight="1pt">
                  <v:textbox>
                    <w:txbxContent>
                      <w:p w14:paraId="5E61B052" w14:textId="28DBC860" w:rsidR="002E03AB" w:rsidRPr="00963EB2" w:rsidRDefault="002E03AB" w:rsidP="002E03AB">
                        <w:pPr>
                          <w:spacing w:line="360" w:lineRule="auto"/>
                          <w:jc w:val="center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Participants</w:t>
                        </w:r>
                        <w:r w:rsidRPr="00963EB2">
                          <w:rPr>
                            <w:sz w:val="22"/>
                          </w:rPr>
                          <w:t xml:space="preserve"> included in analysis (n=</w:t>
                        </w:r>
                        <w:r>
                          <w:rPr>
                            <w:sz w:val="22"/>
                          </w:rPr>
                          <w:t>675</w:t>
                        </w:r>
                        <w:r w:rsidRPr="00963EB2">
                          <w:rPr>
                            <w:sz w:val="22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23" o:spid="_x0000_s1042" type="#_x0000_t32" style="position:absolute;left:11003;top:25146;width:0;height:54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7D18E271" w14:textId="3897A91F" w:rsidR="003A1648" w:rsidRDefault="003A1648" w:rsidP="003A1648">
      <w:pPr>
        <w:pStyle w:val="Frontmatter"/>
        <w:spacing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F3C052D" wp14:editId="111478DB">
                <wp:simplePos x="0" y="0"/>
                <wp:positionH relativeFrom="column">
                  <wp:posOffset>2912</wp:posOffset>
                </wp:positionH>
                <wp:positionV relativeFrom="paragraph">
                  <wp:posOffset>163721</wp:posOffset>
                </wp:positionV>
                <wp:extent cx="16954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5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F748C" w14:textId="6C9BF2FE" w:rsidR="00EE2BA9" w:rsidRPr="00EE2BA9" w:rsidRDefault="00EE2BA9" w:rsidP="00511B43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bookmarkEnd w:id="0"/>
                            <w:r w:rsidRPr="00EE2BA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2D17D1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511B4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F3C05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3" type="#_x0000_t202" style="position:absolute;margin-left:.25pt;margin-top:12.9pt;width:133.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" stroked="f">
                <v:textbox style="mso-fit-shape-to-text:t">
                  <w:txbxContent>
                    <w:p w14:paraId="0D9F748C" w14:textId="6C9BF2FE" w:rsidR="00EE2BA9" w:rsidRPr="00EE2BA9" w:rsidRDefault="00EE2BA9" w:rsidP="00511B43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bookmarkStart w:id="1" w:name="_GoBack"/>
                      <w:bookmarkEnd w:id="1"/>
                      <w:r w:rsidRPr="00EE2BA9">
                        <w:rPr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="002D17D1"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511B43"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81E5F9C" w14:textId="77777777" w:rsidR="003A1648" w:rsidRDefault="003A1648" w:rsidP="003A1648">
      <w:pPr>
        <w:pStyle w:val="Frontmatter"/>
        <w:spacing w:line="240" w:lineRule="auto"/>
      </w:pPr>
    </w:p>
    <w:p w14:paraId="0196E229" w14:textId="77777777" w:rsidR="003A1648" w:rsidRDefault="003A1648" w:rsidP="003A1648">
      <w:pPr>
        <w:pStyle w:val="Frontmatter"/>
        <w:spacing w:line="240" w:lineRule="auto"/>
      </w:pPr>
    </w:p>
    <w:p w14:paraId="0FC03DB2" w14:textId="2E46CD66" w:rsidR="007A1F78" w:rsidRDefault="007A1F78" w:rsidP="003A1648">
      <w:pPr>
        <w:pStyle w:val="Frontmatter"/>
        <w:spacing w:line="240" w:lineRule="auto"/>
        <w:rPr>
          <w:rFonts w:eastAsia="Times New Roman"/>
          <w:bCs/>
          <w:szCs w:val="20"/>
        </w:rPr>
      </w:pPr>
      <w:r w:rsidRPr="00906EBF">
        <w:rPr>
          <w:rFonts w:eastAsia="Times New Roman"/>
          <w:bCs/>
        </w:rPr>
        <w:t>STROBE-nut participant flow diagram</w:t>
      </w:r>
      <w:r>
        <w:rPr>
          <w:rFonts w:eastAsia="Times New Roman"/>
          <w:bCs/>
        </w:rPr>
        <w:t>.</w:t>
      </w:r>
    </w:p>
    <w:p w14:paraId="7C3E7BBF" w14:textId="6980DD8C" w:rsidR="003A1648" w:rsidRDefault="007A1F78" w:rsidP="003A1648">
      <w:pPr>
        <w:pStyle w:val="Frontmatter"/>
        <w:spacing w:line="240" w:lineRule="auto"/>
      </w:pPr>
      <w:r w:rsidRPr="00906EBF">
        <w:rPr>
          <w:rFonts w:eastAsia="Times New Roman"/>
          <w:bCs/>
          <w:szCs w:val="20"/>
        </w:rPr>
        <w:t>*, Variables not mutually exclusive</w:t>
      </w:r>
    </w:p>
    <w:p w14:paraId="280EB5C5" w14:textId="146EDDC5" w:rsidR="003A1648" w:rsidRDefault="003A1648" w:rsidP="003A1648">
      <w:pPr>
        <w:pStyle w:val="Frontmatter"/>
        <w:spacing w:line="240" w:lineRule="auto"/>
      </w:pPr>
      <w:r>
        <w:t>Energy-dense dietary patterns high in free sugars and saturated fat and associations with obesity in young adults</w:t>
      </w:r>
    </w:p>
    <w:p w14:paraId="5760150D" w14:textId="77777777" w:rsidR="003A1648" w:rsidRDefault="003A1648" w:rsidP="003A1648">
      <w:pPr>
        <w:pStyle w:val="Frontmatter"/>
        <w:spacing w:line="240" w:lineRule="auto"/>
      </w:pPr>
      <w:r>
        <w:t xml:space="preserve">Katherine M. Livingstone, Institute for Physical Activity and Nutrition, School of Exercise and Nutrition Sciences, Deakin University, Geelong, Australia </w:t>
      </w:r>
      <w:hyperlink r:id="rId8" w:history="1">
        <w:r>
          <w:rPr>
            <w:rStyle w:val="Hyperlink"/>
          </w:rPr>
          <w:t>k.livingstone@deakin.edu.au</w:t>
        </w:r>
      </w:hyperlink>
      <w:r>
        <w:t xml:space="preserve"> </w:t>
      </w:r>
    </w:p>
    <w:p w14:paraId="588551C9" w14:textId="4C214BBE" w:rsidR="00EE2BA9" w:rsidRDefault="00EE2BA9" w:rsidP="002E03AB"/>
    <w:p w14:paraId="34638EF1" w14:textId="77777777" w:rsidR="003A1648" w:rsidRPr="00963EB2" w:rsidRDefault="003A1648" w:rsidP="002E03AB"/>
    <w:sectPr w:rsidR="003A1648" w:rsidRPr="00963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DE2BF" w14:textId="77777777" w:rsidR="003A1648" w:rsidRDefault="003A1648" w:rsidP="003A1648">
      <w:r>
        <w:separator/>
      </w:r>
    </w:p>
  </w:endnote>
  <w:endnote w:type="continuationSeparator" w:id="0">
    <w:p w14:paraId="487EB308" w14:textId="77777777" w:rsidR="003A1648" w:rsidRDefault="003A1648" w:rsidP="003A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89DD56" w14:textId="77777777" w:rsidR="003A1648" w:rsidRDefault="003A1648" w:rsidP="003A1648">
      <w:r>
        <w:separator/>
      </w:r>
    </w:p>
  </w:footnote>
  <w:footnote w:type="continuationSeparator" w:id="0">
    <w:p w14:paraId="4E0D8361" w14:textId="77777777" w:rsidR="003A1648" w:rsidRDefault="003A1648" w:rsidP="003A16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8A6C28"/>
    <w:multiLevelType w:val="hybridMultilevel"/>
    <w:tmpl w:val="26864BF6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318A29A7"/>
    <w:multiLevelType w:val="hybridMultilevel"/>
    <w:tmpl w:val="824ADB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862425"/>
    <w:multiLevelType w:val="hybridMultilevel"/>
    <w:tmpl w:val="C018FD5C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6DDE309F"/>
    <w:multiLevelType w:val="hybridMultilevel"/>
    <w:tmpl w:val="15F24D0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LU0NTE2NzY3MzBV0lEKTi0uzszPAykwNKgFAFydnxktAAAA"/>
  </w:docVars>
  <w:rsids>
    <w:rsidRoot w:val="002E03AB"/>
    <w:rsid w:val="0005797F"/>
    <w:rsid w:val="0014230F"/>
    <w:rsid w:val="001517B0"/>
    <w:rsid w:val="002350C5"/>
    <w:rsid w:val="00281C35"/>
    <w:rsid w:val="002D17D1"/>
    <w:rsid w:val="002D7328"/>
    <w:rsid w:val="002E03AB"/>
    <w:rsid w:val="002E69E0"/>
    <w:rsid w:val="002E75F5"/>
    <w:rsid w:val="003A1648"/>
    <w:rsid w:val="003A60FA"/>
    <w:rsid w:val="00482DB1"/>
    <w:rsid w:val="00507B2C"/>
    <w:rsid w:val="00511B43"/>
    <w:rsid w:val="00541B34"/>
    <w:rsid w:val="005461B0"/>
    <w:rsid w:val="005C07F2"/>
    <w:rsid w:val="005C3ED6"/>
    <w:rsid w:val="005C610E"/>
    <w:rsid w:val="006E0DA5"/>
    <w:rsid w:val="00720F1D"/>
    <w:rsid w:val="0073346F"/>
    <w:rsid w:val="007A1F78"/>
    <w:rsid w:val="00884232"/>
    <w:rsid w:val="008D3893"/>
    <w:rsid w:val="00977267"/>
    <w:rsid w:val="00983A26"/>
    <w:rsid w:val="00993FA5"/>
    <w:rsid w:val="009C1328"/>
    <w:rsid w:val="00AA6CC0"/>
    <w:rsid w:val="00B15EB5"/>
    <w:rsid w:val="00B342FD"/>
    <w:rsid w:val="00BB3FB1"/>
    <w:rsid w:val="00C010F7"/>
    <w:rsid w:val="00C1560D"/>
    <w:rsid w:val="00C41A3B"/>
    <w:rsid w:val="00D33F3A"/>
    <w:rsid w:val="00D51F29"/>
    <w:rsid w:val="00D6558F"/>
    <w:rsid w:val="00D766FD"/>
    <w:rsid w:val="00EE007A"/>
    <w:rsid w:val="00EE2BA9"/>
    <w:rsid w:val="00F26705"/>
    <w:rsid w:val="00F5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D38D"/>
  <w15:chartTrackingRefBased/>
  <w15:docId w15:val="{A5075F8D-6F99-4C96-AF47-A041EB93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3AB"/>
    <w:pPr>
      <w:spacing w:after="0" w:line="240" w:lineRule="auto"/>
    </w:pPr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3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3A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E03AB"/>
    <w:rPr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3AB"/>
    <w:rPr>
      <w:rFonts w:eastAsia="Times New Roman" w:cs="Times New Roman"/>
      <w:color w:val="00000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E03A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/>
    </w:rPr>
  </w:style>
  <w:style w:type="character" w:styleId="CommentReference">
    <w:name w:val="annotation reference"/>
    <w:uiPriority w:val="99"/>
    <w:rsid w:val="002E03AB"/>
    <w:rPr>
      <w:sz w:val="16"/>
      <w:szCs w:val="16"/>
    </w:rPr>
  </w:style>
  <w:style w:type="character" w:customStyle="1" w:styleId="ListParagraphChar">
    <w:name w:val="List Paragraph Char"/>
    <w:link w:val="ListParagraph"/>
    <w:uiPriority w:val="34"/>
    <w:locked/>
    <w:rsid w:val="002E03AB"/>
    <w:rPr>
      <w:rFonts w:ascii="Calibri" w:eastAsia="Calibri" w:hAnsi="Calibri" w:cs="Times New Roman"/>
      <w:sz w:val="22"/>
      <w:szCs w:val="22"/>
    </w:rPr>
  </w:style>
  <w:style w:type="paragraph" w:customStyle="1" w:styleId="FigH">
    <w:name w:val="Fig H"/>
    <w:basedOn w:val="Normal"/>
    <w:link w:val="FigHChar"/>
    <w:qFormat/>
    <w:rsid w:val="00AA6CC0"/>
    <w:pPr>
      <w:spacing w:before="240" w:line="360" w:lineRule="auto"/>
    </w:pPr>
    <w:rPr>
      <w:b/>
      <w:sz w:val="24"/>
      <w:szCs w:val="24"/>
    </w:rPr>
  </w:style>
  <w:style w:type="paragraph" w:customStyle="1" w:styleId="FigNote">
    <w:name w:val="Fig Note"/>
    <w:basedOn w:val="Normal"/>
    <w:link w:val="FigNoteChar"/>
    <w:qFormat/>
    <w:rsid w:val="00AA6CC0"/>
    <w:pPr>
      <w:spacing w:after="360" w:line="360" w:lineRule="auto"/>
    </w:pPr>
    <w:rPr>
      <w:bCs/>
      <w:sz w:val="22"/>
    </w:rPr>
  </w:style>
  <w:style w:type="character" w:customStyle="1" w:styleId="FigHChar">
    <w:name w:val="Fig H Char"/>
    <w:basedOn w:val="DefaultParagraphFont"/>
    <w:link w:val="FigH"/>
    <w:rsid w:val="00AA6CC0"/>
    <w:rPr>
      <w:rFonts w:eastAsia="Times New Roman" w:cs="Times New Roman"/>
      <w:b/>
      <w:sz w:val="24"/>
      <w:szCs w:val="24"/>
      <w:lang w:val="en-US"/>
    </w:rPr>
  </w:style>
  <w:style w:type="character" w:customStyle="1" w:styleId="FigNoteChar">
    <w:name w:val="Fig Note Char"/>
    <w:basedOn w:val="DefaultParagraphFont"/>
    <w:link w:val="FigNote"/>
    <w:rsid w:val="00AA6CC0"/>
    <w:rPr>
      <w:rFonts w:eastAsia="Times New Roman" w:cs="Times New Roman"/>
      <w:bCs/>
      <w:sz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A1648"/>
    <w:rPr>
      <w:color w:val="0563C1" w:themeColor="hyperlink"/>
      <w:u w:val="single"/>
    </w:rPr>
  </w:style>
  <w:style w:type="character" w:customStyle="1" w:styleId="FrontmatterChar">
    <w:name w:val="Front matter Char"/>
    <w:basedOn w:val="DefaultParagraphFont"/>
    <w:link w:val="Frontmatter"/>
    <w:locked/>
    <w:rsid w:val="003A1648"/>
    <w:rPr>
      <w:rFonts w:cs="Times New Roman"/>
      <w:sz w:val="24"/>
      <w:szCs w:val="24"/>
      <w:lang w:val="en-US"/>
    </w:rPr>
  </w:style>
  <w:style w:type="paragraph" w:customStyle="1" w:styleId="Frontmatter">
    <w:name w:val="Front matter"/>
    <w:basedOn w:val="Normal"/>
    <w:link w:val="FrontmatterChar"/>
    <w:qFormat/>
    <w:rsid w:val="003A1648"/>
    <w:pPr>
      <w:spacing w:line="480" w:lineRule="auto"/>
    </w:pPr>
    <w:rPr>
      <w:rFonts w:eastAsiaTheme="minorHAns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16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648"/>
    <w:rPr>
      <w:rFonts w:eastAsia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16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648"/>
    <w:rPr>
      <w:rFonts w:eastAsia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5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livingstone@deakin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F68E8-0DE0-47B5-9867-CBE7010CE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an Sexton-Dhamu</dc:creator>
  <cp:keywords/>
  <dc:description/>
  <cp:lastModifiedBy>Parvathi R.</cp:lastModifiedBy>
  <cp:revision>11</cp:revision>
  <dcterms:created xsi:type="dcterms:W3CDTF">2021-05-22T07:48:00Z</dcterms:created>
  <dcterms:modified xsi:type="dcterms:W3CDTF">2021-11-29T05:50:00Z</dcterms:modified>
</cp:coreProperties>
</file>